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6548E" w14:textId="798C6459" w:rsidR="00753C99" w:rsidRPr="00753C99" w:rsidRDefault="00753C99">
      <w:pPr>
        <w:rPr>
          <w:rFonts w:asciiTheme="minorBidi" w:hAnsiTheme="minorBidi"/>
          <w:b/>
          <w:bCs/>
        </w:rPr>
      </w:pPr>
      <w:r w:rsidRPr="00753C99">
        <w:rPr>
          <w:rFonts w:asciiTheme="minorBidi" w:hAnsiTheme="minorBidi"/>
          <w:b/>
          <w:bCs/>
        </w:rPr>
        <w:t>Table S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1530"/>
        <w:gridCol w:w="1079"/>
        <w:gridCol w:w="2338"/>
        <w:gridCol w:w="2338"/>
      </w:tblGrid>
      <w:tr w:rsidR="00753C99" w:rsidRPr="00B31435" w14:paraId="430FA8DD" w14:textId="77777777" w:rsidTr="004D04AC">
        <w:tc>
          <w:tcPr>
            <w:tcW w:w="2065" w:type="dxa"/>
          </w:tcPr>
          <w:p w14:paraId="0B715385" w14:textId="77777777" w:rsidR="00753C99" w:rsidRPr="00B31435" w:rsidRDefault="00753C99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HOTAIR m6A sites</w:t>
            </w:r>
          </w:p>
        </w:tc>
        <w:tc>
          <w:tcPr>
            <w:tcW w:w="1530" w:type="dxa"/>
          </w:tcPr>
          <w:p w14:paraId="159DD169" w14:textId="77777777" w:rsidR="00753C99" w:rsidRPr="00B31435" w:rsidRDefault="00753C99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Sequence</w:t>
            </w:r>
          </w:p>
        </w:tc>
        <w:tc>
          <w:tcPr>
            <w:tcW w:w="1079" w:type="dxa"/>
          </w:tcPr>
          <w:p w14:paraId="6277768B" w14:textId="77777777" w:rsidR="00753C99" w:rsidRPr="00B31435" w:rsidRDefault="00753C99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MCF-7</w:t>
            </w:r>
          </w:p>
        </w:tc>
        <w:tc>
          <w:tcPr>
            <w:tcW w:w="2338" w:type="dxa"/>
          </w:tcPr>
          <w:p w14:paraId="1C0BA4B0" w14:textId="77777777" w:rsidR="00753C99" w:rsidRPr="00B31435" w:rsidRDefault="00753C99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MDA-MB-231 </w:t>
            </w:r>
            <w:proofErr w:type="spellStart"/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pB</w:t>
            </w:r>
            <w:proofErr w:type="spellEnd"/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-HOTAIR</w:t>
            </w:r>
          </w:p>
        </w:tc>
        <w:tc>
          <w:tcPr>
            <w:tcW w:w="2338" w:type="dxa"/>
          </w:tcPr>
          <w:p w14:paraId="05B9C6E3" w14:textId="77777777" w:rsidR="00753C99" w:rsidRPr="00B31435" w:rsidRDefault="00753C99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MDA-MB-231 pB-HOTAIR</w:t>
            </w: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  <w:vertAlign w:val="superscript"/>
              </w:rPr>
              <w:t>A783U</w:t>
            </w:r>
          </w:p>
        </w:tc>
      </w:tr>
      <w:tr w:rsidR="00753C99" w:rsidRPr="00B31435" w14:paraId="7192129E" w14:textId="77777777" w:rsidTr="004D04AC">
        <w:tc>
          <w:tcPr>
            <w:tcW w:w="2065" w:type="dxa"/>
          </w:tcPr>
          <w:p w14:paraId="4ACDFB2E" w14:textId="77777777" w:rsidR="00753C99" w:rsidRPr="00B31435" w:rsidRDefault="00753C99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B31435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>Nt</w:t>
            </w:r>
            <w:proofErr w:type="spellEnd"/>
            <w:r w:rsidRPr="00B31435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 xml:space="preserve"> 48 / 54362413</w:t>
            </w:r>
          </w:p>
        </w:tc>
        <w:tc>
          <w:tcPr>
            <w:tcW w:w="1530" w:type="dxa"/>
          </w:tcPr>
          <w:p w14:paraId="5B29E5D5" w14:textId="77777777" w:rsidR="00753C99" w:rsidRPr="00B31435" w:rsidRDefault="00753C99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GGACU</w:t>
            </w:r>
          </w:p>
        </w:tc>
        <w:tc>
          <w:tcPr>
            <w:tcW w:w="1079" w:type="dxa"/>
          </w:tcPr>
          <w:p w14:paraId="7162F936" w14:textId="77777777" w:rsidR="00753C99" w:rsidRPr="00B31435" w:rsidRDefault="00753C99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338" w:type="dxa"/>
          </w:tcPr>
          <w:p w14:paraId="7CFF8ED7" w14:textId="77777777" w:rsidR="00753C99" w:rsidRPr="00B31435" w:rsidRDefault="00753C99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2338" w:type="dxa"/>
          </w:tcPr>
          <w:p w14:paraId="7317C29E" w14:textId="77777777" w:rsidR="00753C99" w:rsidRPr="00B31435" w:rsidRDefault="00753C99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X</w:t>
            </w:r>
          </w:p>
        </w:tc>
      </w:tr>
      <w:tr w:rsidR="00753C99" w:rsidRPr="00B31435" w14:paraId="7E9FD52E" w14:textId="77777777" w:rsidTr="004D04AC">
        <w:tc>
          <w:tcPr>
            <w:tcW w:w="2065" w:type="dxa"/>
          </w:tcPr>
          <w:p w14:paraId="0BE134E8" w14:textId="77777777" w:rsidR="00753C99" w:rsidRPr="00B31435" w:rsidRDefault="00753C99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proofErr w:type="spellStart"/>
            <w:r w:rsidRPr="00B31435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>Nt</w:t>
            </w:r>
            <w:proofErr w:type="spellEnd"/>
            <w:r w:rsidRPr="00B31435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 xml:space="preserve"> 102 / 54361137</w:t>
            </w:r>
          </w:p>
        </w:tc>
        <w:tc>
          <w:tcPr>
            <w:tcW w:w="1530" w:type="dxa"/>
          </w:tcPr>
          <w:p w14:paraId="59B76559" w14:textId="77777777" w:rsidR="00753C99" w:rsidRPr="00B31435" w:rsidRDefault="00753C99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GACC</w:t>
            </w:r>
          </w:p>
        </w:tc>
        <w:tc>
          <w:tcPr>
            <w:tcW w:w="1079" w:type="dxa"/>
          </w:tcPr>
          <w:p w14:paraId="6BB7E298" w14:textId="77777777" w:rsidR="00753C99" w:rsidRPr="00B31435" w:rsidRDefault="00753C99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338" w:type="dxa"/>
          </w:tcPr>
          <w:p w14:paraId="087CC434" w14:textId="77777777" w:rsidR="00753C99" w:rsidRPr="00B31435" w:rsidRDefault="00753C99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2338" w:type="dxa"/>
          </w:tcPr>
          <w:p w14:paraId="357FB06B" w14:textId="77777777" w:rsidR="00753C99" w:rsidRPr="00B31435" w:rsidRDefault="00753C99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X</w:t>
            </w:r>
          </w:p>
        </w:tc>
      </w:tr>
      <w:tr w:rsidR="00753C99" w:rsidRPr="00B31435" w14:paraId="497E187C" w14:textId="77777777" w:rsidTr="004D04AC">
        <w:tc>
          <w:tcPr>
            <w:tcW w:w="2065" w:type="dxa"/>
          </w:tcPr>
          <w:p w14:paraId="54C23D85" w14:textId="77777777" w:rsidR="00753C99" w:rsidRPr="00B31435" w:rsidRDefault="00753C99" w:rsidP="004D04AC">
            <w:pPr>
              <w:rPr>
                <w:rFonts w:asciiTheme="minorBidi" w:hAnsiTheme="minorBidi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B31435">
              <w:rPr>
                <w:rFonts w:asciiTheme="minorBidi" w:hAnsiTheme="minorBidi"/>
                <w:bCs/>
                <w:color w:val="000000" w:themeColor="text1"/>
                <w:sz w:val="20"/>
                <w:szCs w:val="20"/>
              </w:rPr>
              <w:t>Nt</w:t>
            </w:r>
            <w:proofErr w:type="spellEnd"/>
            <w:r w:rsidRPr="00B31435">
              <w:rPr>
                <w:rFonts w:asciiTheme="minorBidi" w:hAnsiTheme="minorBidi"/>
                <w:bCs/>
                <w:color w:val="000000" w:themeColor="text1"/>
                <w:sz w:val="20"/>
                <w:szCs w:val="20"/>
              </w:rPr>
              <w:t xml:space="preserve"> 143 / </w:t>
            </w: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54361096</w:t>
            </w:r>
          </w:p>
        </w:tc>
        <w:tc>
          <w:tcPr>
            <w:tcW w:w="1530" w:type="dxa"/>
          </w:tcPr>
          <w:p w14:paraId="3ABF023D" w14:textId="77777777" w:rsidR="00753C99" w:rsidRPr="00B31435" w:rsidRDefault="00753C99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GACC</w:t>
            </w:r>
          </w:p>
        </w:tc>
        <w:tc>
          <w:tcPr>
            <w:tcW w:w="1079" w:type="dxa"/>
          </w:tcPr>
          <w:p w14:paraId="4CC5BFB7" w14:textId="77777777" w:rsidR="00753C99" w:rsidRPr="00B31435" w:rsidRDefault="00753C99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338" w:type="dxa"/>
          </w:tcPr>
          <w:p w14:paraId="5958BC5A" w14:textId="77777777" w:rsidR="00753C99" w:rsidRPr="00B31435" w:rsidRDefault="00753C99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2338" w:type="dxa"/>
          </w:tcPr>
          <w:p w14:paraId="3C3E9F9D" w14:textId="77777777" w:rsidR="00753C99" w:rsidRPr="00B31435" w:rsidRDefault="00753C99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</w:tr>
      <w:tr w:rsidR="00753C99" w:rsidRPr="00B31435" w14:paraId="655B5183" w14:textId="77777777" w:rsidTr="004D04AC">
        <w:tc>
          <w:tcPr>
            <w:tcW w:w="2065" w:type="dxa"/>
          </w:tcPr>
          <w:p w14:paraId="057E2DB5" w14:textId="77777777" w:rsidR="00753C99" w:rsidRPr="00B31435" w:rsidRDefault="00753C99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proofErr w:type="spellStart"/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Nt</w:t>
            </w:r>
            <w:proofErr w:type="spellEnd"/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620 / 54357758</w:t>
            </w:r>
          </w:p>
        </w:tc>
        <w:tc>
          <w:tcPr>
            <w:tcW w:w="1530" w:type="dxa"/>
          </w:tcPr>
          <w:p w14:paraId="54AC385E" w14:textId="77777777" w:rsidR="00753C99" w:rsidRPr="00B31435" w:rsidRDefault="00753C99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GAACA</w:t>
            </w:r>
          </w:p>
        </w:tc>
        <w:tc>
          <w:tcPr>
            <w:tcW w:w="1079" w:type="dxa"/>
          </w:tcPr>
          <w:p w14:paraId="6DFB5027" w14:textId="77777777" w:rsidR="00753C99" w:rsidRPr="00B31435" w:rsidRDefault="00753C99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338" w:type="dxa"/>
          </w:tcPr>
          <w:p w14:paraId="5D3ED87C" w14:textId="77777777" w:rsidR="00753C99" w:rsidRPr="00B31435" w:rsidRDefault="00753C99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2338" w:type="dxa"/>
          </w:tcPr>
          <w:p w14:paraId="4F03F1AD" w14:textId="77777777" w:rsidR="00753C99" w:rsidRPr="00B31435" w:rsidRDefault="00753C99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</w:tr>
      <w:tr w:rsidR="00753C99" w:rsidRPr="00B31435" w14:paraId="0ED36FF5" w14:textId="77777777" w:rsidTr="004D04AC">
        <w:tc>
          <w:tcPr>
            <w:tcW w:w="2065" w:type="dxa"/>
          </w:tcPr>
          <w:p w14:paraId="7B52FC5B" w14:textId="77777777" w:rsidR="00753C99" w:rsidRPr="00B31435" w:rsidRDefault="00753C99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proofErr w:type="spellStart"/>
            <w:r w:rsidRPr="00B31435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>Nt</w:t>
            </w:r>
            <w:proofErr w:type="spellEnd"/>
            <w:r w:rsidRPr="00B31435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 xml:space="preserve"> 655 / 54357723</w:t>
            </w:r>
          </w:p>
        </w:tc>
        <w:tc>
          <w:tcPr>
            <w:tcW w:w="1530" w:type="dxa"/>
          </w:tcPr>
          <w:p w14:paraId="39A8333C" w14:textId="77777777" w:rsidR="00753C99" w:rsidRPr="00B31435" w:rsidRDefault="00753C99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AGACA</w:t>
            </w:r>
          </w:p>
        </w:tc>
        <w:tc>
          <w:tcPr>
            <w:tcW w:w="1079" w:type="dxa"/>
          </w:tcPr>
          <w:p w14:paraId="04C24829" w14:textId="77777777" w:rsidR="00753C99" w:rsidRPr="00B31435" w:rsidRDefault="00753C99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338" w:type="dxa"/>
          </w:tcPr>
          <w:p w14:paraId="2C570BB0" w14:textId="77777777" w:rsidR="00753C99" w:rsidRPr="00B31435" w:rsidRDefault="00753C99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2338" w:type="dxa"/>
          </w:tcPr>
          <w:p w14:paraId="22681AA8" w14:textId="77777777" w:rsidR="00753C99" w:rsidRPr="00B31435" w:rsidRDefault="00753C99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X</w:t>
            </w:r>
          </w:p>
        </w:tc>
      </w:tr>
      <w:tr w:rsidR="00753C99" w:rsidRPr="00B31435" w14:paraId="39E4B3A5" w14:textId="77777777" w:rsidTr="004D04AC">
        <w:tc>
          <w:tcPr>
            <w:tcW w:w="2065" w:type="dxa"/>
          </w:tcPr>
          <w:p w14:paraId="607AC412" w14:textId="77777777" w:rsidR="00753C99" w:rsidRPr="00B31435" w:rsidRDefault="00753C99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B31435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>Nt</w:t>
            </w:r>
            <w:proofErr w:type="spellEnd"/>
            <w:r w:rsidRPr="00B31435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 xml:space="preserve"> 772 / 54357606</w:t>
            </w:r>
          </w:p>
        </w:tc>
        <w:tc>
          <w:tcPr>
            <w:tcW w:w="1530" w:type="dxa"/>
          </w:tcPr>
          <w:p w14:paraId="60C0DDF9" w14:textId="77777777" w:rsidR="00753C99" w:rsidRPr="00B31435" w:rsidRDefault="00753C99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GAACG</w:t>
            </w:r>
          </w:p>
        </w:tc>
        <w:tc>
          <w:tcPr>
            <w:tcW w:w="1079" w:type="dxa"/>
          </w:tcPr>
          <w:p w14:paraId="621087D3" w14:textId="77777777" w:rsidR="00753C99" w:rsidRPr="00B31435" w:rsidRDefault="00753C99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338" w:type="dxa"/>
          </w:tcPr>
          <w:p w14:paraId="2F3798D9" w14:textId="77777777" w:rsidR="00753C99" w:rsidRPr="00B31435" w:rsidRDefault="00753C99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2338" w:type="dxa"/>
          </w:tcPr>
          <w:p w14:paraId="02EF8597" w14:textId="77777777" w:rsidR="00753C99" w:rsidRPr="00B31435" w:rsidRDefault="00753C99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X</w:t>
            </w:r>
          </w:p>
        </w:tc>
      </w:tr>
      <w:tr w:rsidR="00753C99" w:rsidRPr="00B31435" w14:paraId="0202E155" w14:textId="77777777" w:rsidTr="004D04AC">
        <w:tc>
          <w:tcPr>
            <w:tcW w:w="2065" w:type="dxa"/>
          </w:tcPr>
          <w:p w14:paraId="15CC86DB" w14:textId="77777777" w:rsidR="00753C99" w:rsidRPr="00B31435" w:rsidRDefault="00753C99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B31435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>Nt</w:t>
            </w:r>
            <w:proofErr w:type="spellEnd"/>
            <w:r w:rsidRPr="00B31435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 xml:space="preserve"> 783 / 54357595</w:t>
            </w:r>
          </w:p>
        </w:tc>
        <w:tc>
          <w:tcPr>
            <w:tcW w:w="1530" w:type="dxa"/>
          </w:tcPr>
          <w:p w14:paraId="625E35BB" w14:textId="77777777" w:rsidR="00753C99" w:rsidRPr="00B31435" w:rsidRDefault="00753C99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GAACG</w:t>
            </w:r>
          </w:p>
        </w:tc>
        <w:tc>
          <w:tcPr>
            <w:tcW w:w="1079" w:type="dxa"/>
          </w:tcPr>
          <w:p w14:paraId="53402D49" w14:textId="77777777" w:rsidR="00753C99" w:rsidRPr="00B31435" w:rsidRDefault="00753C99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2338" w:type="dxa"/>
          </w:tcPr>
          <w:p w14:paraId="60162801" w14:textId="77777777" w:rsidR="00753C99" w:rsidRPr="00B31435" w:rsidRDefault="00753C99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2338" w:type="dxa"/>
          </w:tcPr>
          <w:p w14:paraId="4D098A13" w14:textId="77777777" w:rsidR="00753C99" w:rsidRPr="00B31435" w:rsidRDefault="00753C99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</w:tr>
      <w:tr w:rsidR="00753C99" w:rsidRPr="00B31435" w14:paraId="53CC8280" w14:textId="77777777" w:rsidTr="004D04AC">
        <w:tc>
          <w:tcPr>
            <w:tcW w:w="2065" w:type="dxa"/>
          </w:tcPr>
          <w:p w14:paraId="438B38F8" w14:textId="77777777" w:rsidR="00753C99" w:rsidRPr="00B31435" w:rsidRDefault="00753C99" w:rsidP="004D04AC">
            <w:pPr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B31435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>Nt</w:t>
            </w:r>
            <w:proofErr w:type="spellEnd"/>
            <w:r w:rsidRPr="00B31435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 xml:space="preserve"> 1739 / 54356638</w:t>
            </w:r>
          </w:p>
        </w:tc>
        <w:tc>
          <w:tcPr>
            <w:tcW w:w="1530" w:type="dxa"/>
          </w:tcPr>
          <w:p w14:paraId="4F1559B0" w14:textId="77777777" w:rsidR="00753C99" w:rsidRPr="00B31435" w:rsidRDefault="00753C99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GGACU</w:t>
            </w:r>
          </w:p>
        </w:tc>
        <w:tc>
          <w:tcPr>
            <w:tcW w:w="1079" w:type="dxa"/>
          </w:tcPr>
          <w:p w14:paraId="011E8C62" w14:textId="77777777" w:rsidR="00753C99" w:rsidRPr="00B31435" w:rsidRDefault="00753C99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338" w:type="dxa"/>
          </w:tcPr>
          <w:p w14:paraId="0BFC3E1B" w14:textId="77777777" w:rsidR="00753C99" w:rsidRPr="00B31435" w:rsidRDefault="00753C99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2338" w:type="dxa"/>
          </w:tcPr>
          <w:p w14:paraId="66E7559E" w14:textId="77777777" w:rsidR="00753C99" w:rsidRPr="00B31435" w:rsidRDefault="00753C99" w:rsidP="004D04AC">
            <w:pPr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31435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X</w:t>
            </w:r>
          </w:p>
        </w:tc>
      </w:tr>
    </w:tbl>
    <w:p w14:paraId="19F29CAD" w14:textId="77777777" w:rsidR="00753C99" w:rsidRDefault="00753C99"/>
    <w:sectPr w:rsidR="00753C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C99"/>
    <w:rsid w:val="00753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E3883"/>
  <w15:chartTrackingRefBased/>
  <w15:docId w15:val="{EDC160C2-0968-475A-BB0E-81E1A422B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3C99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in, Allison</dc:creator>
  <cp:keywords/>
  <dc:description/>
  <cp:lastModifiedBy>Swain, Allison</cp:lastModifiedBy>
  <cp:revision>1</cp:revision>
  <dcterms:created xsi:type="dcterms:W3CDTF">2022-03-23T21:40:00Z</dcterms:created>
  <dcterms:modified xsi:type="dcterms:W3CDTF">2022-03-23T21:41:00Z</dcterms:modified>
</cp:coreProperties>
</file>